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25E4C" w14:textId="2A9A746D" w:rsidR="00E83682" w:rsidRPr="00E83682" w:rsidRDefault="00E83682" w:rsidP="00E83682">
      <w:pPr>
        <w:keepNext/>
        <w:keepLines/>
        <w:spacing w:before="40" w:after="0" w:line="276" w:lineRule="auto"/>
        <w:outlineLvl w:val="2"/>
        <w:rPr>
          <w:rFonts w:ascii="Calibri Light" w:eastAsia="Times New Roman" w:hAnsi="Calibri Light"/>
          <w:bCs/>
          <w:color w:val="1F3763"/>
          <w:sz w:val="28"/>
          <w:szCs w:val="28"/>
        </w:rPr>
      </w:pPr>
      <w:r>
        <w:rPr>
          <w:rFonts w:ascii="Calibri Light" w:eastAsia="Times New Roman" w:hAnsi="Calibri Light"/>
          <w:color w:val="1F3763"/>
          <w:sz w:val="28"/>
          <w:szCs w:val="28"/>
          <w:lang w:val="en-GB"/>
        </w:rPr>
        <w:t>Supplementary File 1.</w:t>
      </w:r>
      <w:r w:rsidRPr="00E83682">
        <w:rPr>
          <w:rFonts w:ascii="Arial" w:hAnsi="Arial" w:cs="Times"/>
          <w:bCs/>
          <w:sz w:val="28"/>
          <w:szCs w:val="20"/>
        </w:rPr>
        <w:t xml:space="preserve"> </w:t>
      </w:r>
      <w:r w:rsidRPr="00E83682">
        <w:rPr>
          <w:rFonts w:ascii="Calibri Light" w:eastAsia="Times New Roman" w:hAnsi="Calibri Light"/>
          <w:bCs/>
          <w:color w:val="1F3763"/>
          <w:sz w:val="28"/>
          <w:szCs w:val="28"/>
        </w:rPr>
        <w:t xml:space="preserve">Consolidated criteria for reporting qualitative studies (COREQ): 32-item </w:t>
      </w:r>
      <w:r w:rsidRPr="00E83682">
        <w:rPr>
          <w:rFonts w:ascii="Calibri Light" w:eastAsia="Times New Roman" w:hAnsi="Calibri Light"/>
          <w:bCs/>
          <w:color w:val="1F3763"/>
          <w:sz w:val="28"/>
          <w:szCs w:val="28"/>
        </w:rPr>
        <w:t>checklist.</w:t>
      </w:r>
    </w:p>
    <w:p w14:paraId="488CA7A5" w14:textId="670E0166" w:rsidR="002708CE" w:rsidRPr="00E83682" w:rsidRDefault="00E83682" w:rsidP="00E83682">
      <w:pPr>
        <w:keepNext/>
        <w:keepLines/>
        <w:spacing w:before="40" w:after="0" w:line="276" w:lineRule="auto"/>
        <w:outlineLvl w:val="2"/>
        <w:rPr>
          <w:rFonts w:ascii="Calibri Light" w:eastAsia="Times New Roman" w:hAnsi="Calibri Light"/>
          <w:color w:val="1F3763"/>
          <w:sz w:val="28"/>
          <w:szCs w:val="28"/>
          <w:lang w:val="en-GB" w:eastAsia="en-GB"/>
        </w:rPr>
      </w:pPr>
      <w:r>
        <w:rPr>
          <w:rFonts w:ascii="Calibri Light" w:eastAsia="Times New Roman" w:hAnsi="Calibri Light"/>
          <w:color w:val="1F3763"/>
          <w:sz w:val="28"/>
          <w:szCs w:val="28"/>
          <w:lang w:val="en-GB"/>
        </w:rPr>
        <w:t xml:space="preserve"> </w:t>
      </w:r>
    </w:p>
    <w:p w14:paraId="57084B71" w14:textId="77777777" w:rsidR="002708CE" w:rsidRDefault="002708CE">
      <w:pPr>
        <w:spacing w:after="0"/>
        <w:rPr>
          <w:rFonts w:ascii="Arial" w:hAnsi="Arial"/>
          <w:sz w:val="22"/>
        </w:rPr>
      </w:pPr>
    </w:p>
    <w:tbl>
      <w:tblPr>
        <w:tblW w:w="1020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20"/>
        <w:gridCol w:w="5777"/>
        <w:gridCol w:w="1310"/>
      </w:tblGrid>
      <w:tr w:rsidR="002708CE" w14:paraId="1A17F322" w14:textId="77777777" w:rsidTr="0038772D">
        <w:tc>
          <w:tcPr>
            <w:tcW w:w="3120" w:type="dxa"/>
            <w:shd w:val="clear" w:color="auto" w:fill="C0C0C0"/>
          </w:tcPr>
          <w:p w14:paraId="74431A78" w14:textId="53444B29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Item </w:t>
            </w:r>
          </w:p>
          <w:p w14:paraId="4D5B676D" w14:textId="77777777" w:rsidR="002708CE" w:rsidRDefault="002708CE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5777" w:type="dxa"/>
            <w:shd w:val="clear" w:color="auto" w:fill="C0C0C0"/>
          </w:tcPr>
          <w:p w14:paraId="469BA7EC" w14:textId="77777777" w:rsidR="002708CE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310" w:type="dxa"/>
            <w:shd w:val="clear" w:color="auto" w:fill="C0C0C0"/>
          </w:tcPr>
          <w:p w14:paraId="5C85F514" w14:textId="5782E2D1" w:rsidR="002708CE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</w:t>
            </w:r>
            <w:r w:rsidR="0038772D">
              <w:rPr>
                <w:rFonts w:ascii="Arial" w:eastAsia="Times New Roman" w:hAnsi="Arial"/>
                <w:b/>
                <w:sz w:val="22"/>
              </w:rPr>
              <w:t>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0C2623" w14:paraId="054738FD" w14:textId="77777777" w:rsidTr="00A54CA9">
        <w:tc>
          <w:tcPr>
            <w:tcW w:w="10207" w:type="dxa"/>
            <w:gridSpan w:val="3"/>
            <w:shd w:val="clear" w:color="auto" w:fill="D9D9D9" w:themeFill="background1" w:themeFillShade="D9"/>
          </w:tcPr>
          <w:p w14:paraId="6AAC8149" w14:textId="77777777" w:rsidR="000C2623" w:rsidRDefault="000C2623">
            <w:pPr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  <w:p w14:paraId="50DB39DA" w14:textId="585382E1" w:rsidR="000C2623" w:rsidRDefault="000C262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2708CE" w14:paraId="58A887E1" w14:textId="77777777" w:rsidTr="0038772D">
        <w:tc>
          <w:tcPr>
            <w:tcW w:w="3120" w:type="dxa"/>
          </w:tcPr>
          <w:p w14:paraId="1861FEC1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0276F87A" w14:textId="77777777" w:rsidR="002708CE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10" w:type="dxa"/>
          </w:tcPr>
          <w:p w14:paraId="292702F0" w14:textId="77777777" w:rsidR="002708CE" w:rsidRDefault="002708CE" w:rsidP="0038772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2708CE" w14:paraId="3C5E792A" w14:textId="77777777" w:rsidTr="0038772D">
        <w:tc>
          <w:tcPr>
            <w:tcW w:w="3120" w:type="dxa"/>
          </w:tcPr>
          <w:p w14:paraId="5471B9A6" w14:textId="3A2A50AE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5777" w:type="dxa"/>
          </w:tcPr>
          <w:p w14:paraId="29EBF943" w14:textId="0465FDCE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5CC63EA7" w14:textId="0D19479B" w:rsidR="002708CE" w:rsidRDefault="00084B19" w:rsidP="0038772D">
            <w:pPr>
              <w:spacing w:after="0"/>
              <w:jc w:val="center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7</w:t>
            </w:r>
          </w:p>
        </w:tc>
      </w:tr>
      <w:tr w:rsidR="002708CE" w14:paraId="1855C7B7" w14:textId="77777777" w:rsidTr="0038772D">
        <w:tc>
          <w:tcPr>
            <w:tcW w:w="3120" w:type="dxa"/>
          </w:tcPr>
          <w:p w14:paraId="0F5B1AB3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5777" w:type="dxa"/>
          </w:tcPr>
          <w:p w14:paraId="351C01B8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0E7ACEA2" w14:textId="4A774E3F" w:rsidR="002708CE" w:rsidRDefault="0038772D" w:rsidP="0038772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2708CE" w14:paraId="1F746FD8" w14:textId="77777777" w:rsidTr="0038772D">
        <w:tc>
          <w:tcPr>
            <w:tcW w:w="3120" w:type="dxa"/>
          </w:tcPr>
          <w:p w14:paraId="2DDB6710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5777" w:type="dxa"/>
          </w:tcPr>
          <w:p w14:paraId="550D9166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048FE5ED" w14:textId="7E220978" w:rsidR="002708CE" w:rsidRDefault="005B57EA" w:rsidP="0038772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2708CE" w14:paraId="4B426E80" w14:textId="77777777" w:rsidTr="0038772D">
        <w:tc>
          <w:tcPr>
            <w:tcW w:w="3120" w:type="dxa"/>
          </w:tcPr>
          <w:p w14:paraId="50F37487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5777" w:type="dxa"/>
          </w:tcPr>
          <w:p w14:paraId="26CA4EB0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3A398224" w14:textId="7AD23DB9" w:rsidR="002708CE" w:rsidRDefault="005B57EA" w:rsidP="0038772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2708CE" w14:paraId="51CAA356" w14:textId="77777777" w:rsidTr="0038772D">
        <w:tc>
          <w:tcPr>
            <w:tcW w:w="3120" w:type="dxa"/>
          </w:tcPr>
          <w:p w14:paraId="4E961305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5777" w:type="dxa"/>
          </w:tcPr>
          <w:p w14:paraId="6E647D95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2032A402" w14:textId="460EC1C0" w:rsidR="002708CE" w:rsidRDefault="00D12415" w:rsidP="0038772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2708CE" w14:paraId="23C229B1" w14:textId="77777777" w:rsidTr="0038772D">
        <w:tc>
          <w:tcPr>
            <w:tcW w:w="3120" w:type="dxa"/>
          </w:tcPr>
          <w:p w14:paraId="65E90670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37A8DB9E" w14:textId="77777777" w:rsidR="002708CE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10" w:type="dxa"/>
          </w:tcPr>
          <w:p w14:paraId="63FE0993" w14:textId="77777777" w:rsidR="002708CE" w:rsidRDefault="002708CE" w:rsidP="0038772D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2708CE" w14:paraId="56E20C29" w14:textId="77777777" w:rsidTr="0038772D">
        <w:tc>
          <w:tcPr>
            <w:tcW w:w="3120" w:type="dxa"/>
          </w:tcPr>
          <w:p w14:paraId="6AC6243E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5777" w:type="dxa"/>
          </w:tcPr>
          <w:p w14:paraId="4E696086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3BA8D437" w14:textId="72C780B3" w:rsidR="002708CE" w:rsidRPr="00CF344C" w:rsidRDefault="00CF344C" w:rsidP="0038772D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CF344C">
              <w:rPr>
                <w:rFonts w:ascii="Arial" w:eastAsia="Malgun Gothic" w:hAnsi="Arial"/>
                <w:bCs/>
                <w:sz w:val="22"/>
                <w:lang w:val="pt-BR" w:eastAsia="ko-KR"/>
              </w:rPr>
              <w:t>7</w:t>
            </w:r>
          </w:p>
        </w:tc>
      </w:tr>
      <w:tr w:rsidR="002708CE" w14:paraId="320EAF06" w14:textId="77777777" w:rsidTr="00C02EBB">
        <w:trPr>
          <w:trHeight w:val="613"/>
        </w:trPr>
        <w:tc>
          <w:tcPr>
            <w:tcW w:w="3120" w:type="dxa"/>
          </w:tcPr>
          <w:p w14:paraId="38F953FE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5017FB9B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431C5C53" w14:textId="7D1D6996" w:rsidR="002708CE" w:rsidRDefault="00455CCA" w:rsidP="0038772D">
            <w:pPr>
              <w:spacing w:after="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7</w:t>
            </w:r>
          </w:p>
        </w:tc>
      </w:tr>
      <w:tr w:rsidR="002708CE" w14:paraId="0FE1D7C0" w14:textId="77777777" w:rsidTr="0038772D">
        <w:tc>
          <w:tcPr>
            <w:tcW w:w="3120" w:type="dxa"/>
          </w:tcPr>
          <w:p w14:paraId="785D4EF8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5777" w:type="dxa"/>
          </w:tcPr>
          <w:p w14:paraId="2EAB7F79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044616B5" w14:textId="34576BC3" w:rsidR="002708CE" w:rsidRDefault="000C2623" w:rsidP="0038772D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170F80" w14:paraId="2BC4639E" w14:textId="77777777" w:rsidTr="00B57A81">
        <w:tc>
          <w:tcPr>
            <w:tcW w:w="10207" w:type="dxa"/>
            <w:gridSpan w:val="3"/>
          </w:tcPr>
          <w:p w14:paraId="65D15C07" w14:textId="77777777" w:rsidR="00170F80" w:rsidRPr="00170F80" w:rsidRDefault="00170F80" w:rsidP="0038772D">
            <w:pPr>
              <w:spacing w:after="0"/>
              <w:jc w:val="center"/>
              <w:rPr>
                <w:rFonts w:ascii="Arial" w:eastAsia="Malgun Gothic" w:hAnsi="Arial"/>
                <w:sz w:val="16"/>
                <w:szCs w:val="18"/>
                <w:lang w:eastAsia="ko-KR"/>
              </w:rPr>
            </w:pPr>
          </w:p>
        </w:tc>
      </w:tr>
      <w:tr w:rsidR="000C2623" w14:paraId="5526CD5E" w14:textId="77777777" w:rsidTr="000C2623">
        <w:tc>
          <w:tcPr>
            <w:tcW w:w="10207" w:type="dxa"/>
            <w:gridSpan w:val="3"/>
            <w:shd w:val="clear" w:color="auto" w:fill="D9D9D9" w:themeFill="background1" w:themeFillShade="D9"/>
          </w:tcPr>
          <w:p w14:paraId="6587F1AE" w14:textId="77777777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  <w:p w14:paraId="6B346C2C" w14:textId="77777777" w:rsidR="000C2623" w:rsidRDefault="000C2623" w:rsidP="000C262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</w:p>
        </w:tc>
      </w:tr>
      <w:tr w:rsidR="000C2623" w14:paraId="00AC6A8E" w14:textId="77777777" w:rsidTr="000C2623">
        <w:trPr>
          <w:trHeight w:val="271"/>
        </w:trPr>
        <w:tc>
          <w:tcPr>
            <w:tcW w:w="3120" w:type="dxa"/>
          </w:tcPr>
          <w:p w14:paraId="3086DB7E" w14:textId="3C73A453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409F4DC2" w14:textId="77777777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1310" w:type="dxa"/>
          </w:tcPr>
          <w:p w14:paraId="3A76F547" w14:textId="77777777" w:rsidR="000C2623" w:rsidRDefault="000C2623" w:rsidP="000C262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</w:p>
        </w:tc>
      </w:tr>
      <w:tr w:rsidR="000C2623" w14:paraId="3F8D265A" w14:textId="77777777" w:rsidTr="0038772D">
        <w:tc>
          <w:tcPr>
            <w:tcW w:w="3120" w:type="dxa"/>
          </w:tcPr>
          <w:p w14:paraId="5ABEE751" w14:textId="68CD1749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68BCFA05" w14:textId="1F033EB0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34D08BBA" w14:textId="099179F0" w:rsidR="000C2623" w:rsidRDefault="00987D2B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  <w:tr w:rsidR="000C2623" w14:paraId="0CE283DB" w14:textId="77777777" w:rsidTr="0038772D">
        <w:tc>
          <w:tcPr>
            <w:tcW w:w="3120" w:type="dxa"/>
          </w:tcPr>
          <w:p w14:paraId="4D7A2B2B" w14:textId="5A88A061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62D6EA3C" w14:textId="77777777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1310" w:type="dxa"/>
          </w:tcPr>
          <w:p w14:paraId="69E4E2ED" w14:textId="77777777" w:rsidR="000C2623" w:rsidRDefault="000C2623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</w:p>
        </w:tc>
      </w:tr>
      <w:tr w:rsidR="000C2623" w14:paraId="24796A3E" w14:textId="77777777" w:rsidTr="0038772D">
        <w:tc>
          <w:tcPr>
            <w:tcW w:w="3120" w:type="dxa"/>
          </w:tcPr>
          <w:p w14:paraId="1C59F563" w14:textId="467D9D27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5777" w:type="dxa"/>
          </w:tcPr>
          <w:p w14:paraId="422792E8" w14:textId="5C02BAEE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033BB41D" w14:textId="1CCA31A4" w:rsidR="000C2623" w:rsidRDefault="00746E31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0C2623" w14:paraId="777634C0" w14:textId="77777777" w:rsidTr="0038772D">
        <w:tc>
          <w:tcPr>
            <w:tcW w:w="3120" w:type="dxa"/>
          </w:tcPr>
          <w:p w14:paraId="26C0EC8A" w14:textId="6FCA2D86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5777" w:type="dxa"/>
          </w:tcPr>
          <w:p w14:paraId="523F40F9" w14:textId="3A41718E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5FAC7E4D" w14:textId="53A84142" w:rsidR="000C2623" w:rsidRDefault="008629F5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0C2623" w14:paraId="51892BFC" w14:textId="77777777" w:rsidTr="0038772D">
        <w:tc>
          <w:tcPr>
            <w:tcW w:w="3120" w:type="dxa"/>
          </w:tcPr>
          <w:p w14:paraId="0E1C0E18" w14:textId="7BAE226F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5777" w:type="dxa"/>
          </w:tcPr>
          <w:p w14:paraId="65557839" w14:textId="626BF1F6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1AF203D1" w14:textId="68558F41" w:rsidR="000C2623" w:rsidRDefault="008629F5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9</w:t>
            </w:r>
          </w:p>
        </w:tc>
      </w:tr>
      <w:tr w:rsidR="000C2623" w14:paraId="45055323" w14:textId="77777777" w:rsidTr="0038772D">
        <w:tc>
          <w:tcPr>
            <w:tcW w:w="3120" w:type="dxa"/>
          </w:tcPr>
          <w:p w14:paraId="578FD254" w14:textId="622E4B19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5777" w:type="dxa"/>
          </w:tcPr>
          <w:p w14:paraId="4384BBDA" w14:textId="2503EB08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56278425" w14:textId="2BFD3A19" w:rsidR="000C2623" w:rsidRDefault="00094E1E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9</w:t>
            </w:r>
          </w:p>
        </w:tc>
      </w:tr>
      <w:tr w:rsidR="000C2623" w14:paraId="0D783366" w14:textId="77777777" w:rsidTr="00094E1E">
        <w:trPr>
          <w:trHeight w:val="219"/>
        </w:trPr>
        <w:tc>
          <w:tcPr>
            <w:tcW w:w="3120" w:type="dxa"/>
          </w:tcPr>
          <w:p w14:paraId="69F286A4" w14:textId="225C496E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5777" w:type="dxa"/>
          </w:tcPr>
          <w:p w14:paraId="18243100" w14:textId="77777777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1310" w:type="dxa"/>
          </w:tcPr>
          <w:p w14:paraId="3F78844C" w14:textId="77777777" w:rsidR="000C2623" w:rsidRDefault="000C2623" w:rsidP="00D6756F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</w:p>
        </w:tc>
      </w:tr>
      <w:tr w:rsidR="000C2623" w14:paraId="6C73F36D" w14:textId="77777777" w:rsidTr="0038772D">
        <w:tc>
          <w:tcPr>
            <w:tcW w:w="3120" w:type="dxa"/>
          </w:tcPr>
          <w:p w14:paraId="67725903" w14:textId="6078B6EA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5777" w:type="dxa"/>
          </w:tcPr>
          <w:p w14:paraId="28CDC3B9" w14:textId="120E1177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78DA5ECE" w14:textId="2B21461E" w:rsidR="000C2623" w:rsidRDefault="00547808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0C2623" w14:paraId="1C35682B" w14:textId="77777777" w:rsidTr="0038772D">
        <w:tc>
          <w:tcPr>
            <w:tcW w:w="3120" w:type="dxa"/>
          </w:tcPr>
          <w:p w14:paraId="2CB71DD8" w14:textId="40C0CFA2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5777" w:type="dxa"/>
          </w:tcPr>
          <w:p w14:paraId="0800A24B" w14:textId="3FEA45AE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1B5EBAEA" w14:textId="125017B0" w:rsidR="000C2623" w:rsidRDefault="00C817A1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A</w:t>
            </w:r>
          </w:p>
        </w:tc>
      </w:tr>
      <w:tr w:rsidR="000C2623" w14:paraId="25EF5F45" w14:textId="77777777" w:rsidTr="0038772D">
        <w:tc>
          <w:tcPr>
            <w:tcW w:w="3120" w:type="dxa"/>
          </w:tcPr>
          <w:p w14:paraId="198B456E" w14:textId="197FF729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5777" w:type="dxa"/>
          </w:tcPr>
          <w:p w14:paraId="0EF3459C" w14:textId="5D39964B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25C23170" w14:textId="707ABC7F" w:rsidR="000C2623" w:rsidRDefault="00497798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10</w:t>
            </w:r>
          </w:p>
        </w:tc>
      </w:tr>
      <w:tr w:rsidR="000C2623" w14:paraId="7A21BBA4" w14:textId="77777777" w:rsidTr="0038772D">
        <w:tc>
          <w:tcPr>
            <w:tcW w:w="3120" w:type="dxa"/>
          </w:tcPr>
          <w:p w14:paraId="3681EAD9" w14:textId="05479025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777" w:type="dxa"/>
          </w:tcPr>
          <w:p w14:paraId="311B46D2" w14:textId="77777777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1310" w:type="dxa"/>
          </w:tcPr>
          <w:p w14:paraId="7E78C4C5" w14:textId="77777777" w:rsidR="000C2623" w:rsidRDefault="000C2623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</w:p>
        </w:tc>
      </w:tr>
      <w:tr w:rsidR="000C2623" w14:paraId="5743DFE6" w14:textId="77777777" w:rsidTr="0038772D">
        <w:tc>
          <w:tcPr>
            <w:tcW w:w="3120" w:type="dxa"/>
          </w:tcPr>
          <w:p w14:paraId="40211E06" w14:textId="25718734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5777" w:type="dxa"/>
          </w:tcPr>
          <w:p w14:paraId="5189B3A8" w14:textId="0F5C8C5E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2ABE07F4" w14:textId="2ED669C3" w:rsidR="000C2623" w:rsidRDefault="00D60FAE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0C2623" w14:paraId="4691300A" w14:textId="77777777" w:rsidTr="0038772D">
        <w:tc>
          <w:tcPr>
            <w:tcW w:w="3120" w:type="dxa"/>
          </w:tcPr>
          <w:p w14:paraId="7889EE80" w14:textId="6C81A7A5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5777" w:type="dxa"/>
          </w:tcPr>
          <w:p w14:paraId="5E8FA35A" w14:textId="72A430EF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477AA177" w14:textId="2A2AEB3E" w:rsidR="000C2623" w:rsidRDefault="00D60FAE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0C2623" w14:paraId="705AEA14" w14:textId="77777777" w:rsidTr="0038772D">
        <w:tc>
          <w:tcPr>
            <w:tcW w:w="3120" w:type="dxa"/>
          </w:tcPr>
          <w:p w14:paraId="1B8D0D40" w14:textId="12B3E2A0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5777" w:type="dxa"/>
          </w:tcPr>
          <w:p w14:paraId="0D421DA8" w14:textId="1A09CD13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3C785B7F" w14:textId="43F2447D" w:rsidR="000C2623" w:rsidRDefault="00141437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  <w:tr w:rsidR="000C2623" w14:paraId="5933BA0D" w14:textId="77777777" w:rsidTr="0038772D">
        <w:tc>
          <w:tcPr>
            <w:tcW w:w="3120" w:type="dxa"/>
          </w:tcPr>
          <w:p w14:paraId="3967A1B1" w14:textId="050D072E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5777" w:type="dxa"/>
          </w:tcPr>
          <w:p w14:paraId="57B2CB61" w14:textId="055E08F4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310" w:type="dxa"/>
          </w:tcPr>
          <w:p w14:paraId="01313E68" w14:textId="403A492D" w:rsidR="000C2623" w:rsidRDefault="00141437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  <w:tr w:rsidR="000C2623" w14:paraId="02FEC0DB" w14:textId="77777777" w:rsidTr="0038772D">
        <w:tc>
          <w:tcPr>
            <w:tcW w:w="3120" w:type="dxa"/>
          </w:tcPr>
          <w:p w14:paraId="459472E1" w14:textId="28FF5069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5777" w:type="dxa"/>
          </w:tcPr>
          <w:p w14:paraId="6B07ED57" w14:textId="17160E0E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2A290703" w14:textId="69C07C97" w:rsidR="000C2623" w:rsidRDefault="00141437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9</w:t>
            </w:r>
          </w:p>
        </w:tc>
      </w:tr>
      <w:tr w:rsidR="000C2623" w14:paraId="2C60F02A" w14:textId="77777777" w:rsidTr="0038772D">
        <w:tc>
          <w:tcPr>
            <w:tcW w:w="3120" w:type="dxa"/>
          </w:tcPr>
          <w:p w14:paraId="1C9DA77C" w14:textId="10D3EAC0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5777" w:type="dxa"/>
          </w:tcPr>
          <w:p w14:paraId="672F0E32" w14:textId="2A482903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13407F51" w14:textId="22D8A179" w:rsidR="000C2623" w:rsidRDefault="00162137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0C2623" w14:paraId="0E1CDFDF" w14:textId="77777777" w:rsidTr="0038772D">
        <w:tc>
          <w:tcPr>
            <w:tcW w:w="3120" w:type="dxa"/>
          </w:tcPr>
          <w:p w14:paraId="1A31B874" w14:textId="04C51401" w:rsidR="000C2623" w:rsidRDefault="000C2623" w:rsidP="000C2623">
            <w:pPr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5777" w:type="dxa"/>
          </w:tcPr>
          <w:p w14:paraId="007DEAEC" w14:textId="179D215D" w:rsidR="000C2623" w:rsidRDefault="000C2623" w:rsidP="000C262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10" w:type="dxa"/>
          </w:tcPr>
          <w:p w14:paraId="79AA1CB9" w14:textId="0A85B274" w:rsidR="000C2623" w:rsidRDefault="00D96FB7" w:rsidP="000C2623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</w:tbl>
    <w:p w14:paraId="661EAADA" w14:textId="4A0C40D7" w:rsidR="002708CE" w:rsidRPr="00952F61" w:rsidRDefault="002708CE">
      <w:pPr>
        <w:rPr>
          <w:sz w:val="2"/>
          <w:szCs w:val="2"/>
        </w:rPr>
      </w:pPr>
    </w:p>
    <w:tbl>
      <w:tblPr>
        <w:tblW w:w="1020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20"/>
        <w:gridCol w:w="5811"/>
        <w:gridCol w:w="1276"/>
      </w:tblGrid>
      <w:tr w:rsidR="002708CE" w14:paraId="3F187BC0" w14:textId="77777777" w:rsidTr="00AD2748">
        <w:tc>
          <w:tcPr>
            <w:tcW w:w="3120" w:type="dxa"/>
            <w:shd w:val="clear" w:color="auto" w:fill="D9D9D9" w:themeFill="background1" w:themeFillShade="D9"/>
          </w:tcPr>
          <w:p w14:paraId="2A7BD363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811" w:type="dxa"/>
            <w:shd w:val="clear" w:color="auto" w:fill="D9D9D9" w:themeFill="background1" w:themeFillShade="D9"/>
          </w:tcPr>
          <w:p w14:paraId="6B69353C" w14:textId="77777777" w:rsidR="002708CE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2C2872" w14:textId="77777777" w:rsidR="002708CE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2708CE" w14:paraId="45BBC691" w14:textId="77777777" w:rsidTr="00AD2748">
        <w:tc>
          <w:tcPr>
            <w:tcW w:w="3120" w:type="dxa"/>
          </w:tcPr>
          <w:p w14:paraId="29504287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11" w:type="dxa"/>
          </w:tcPr>
          <w:p w14:paraId="4B482409" w14:textId="77777777" w:rsidR="002708CE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299B4BE8" w14:textId="77777777" w:rsidR="002708CE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2708CE" w14:paraId="74EE13F0" w14:textId="77777777" w:rsidTr="00AD2748">
        <w:tc>
          <w:tcPr>
            <w:tcW w:w="3120" w:type="dxa"/>
          </w:tcPr>
          <w:p w14:paraId="4FBD86DC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5811" w:type="dxa"/>
          </w:tcPr>
          <w:p w14:paraId="34EB8C20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B6B782C" w14:textId="3A538A38" w:rsidR="002708CE" w:rsidRPr="00AD2748" w:rsidRDefault="00250244" w:rsidP="00250244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AD2748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2708CE" w14:paraId="3599159C" w14:textId="77777777" w:rsidTr="00AD2748">
        <w:tc>
          <w:tcPr>
            <w:tcW w:w="3120" w:type="dxa"/>
          </w:tcPr>
          <w:p w14:paraId="6C7FC3DD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5811" w:type="dxa"/>
          </w:tcPr>
          <w:p w14:paraId="7C89E1DA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0AA700A" w14:textId="5C7A27A5" w:rsidR="002708CE" w:rsidRPr="00AD2748" w:rsidRDefault="00C4202C" w:rsidP="00250244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AD2748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2708CE" w14:paraId="58F2ECDE" w14:textId="77777777" w:rsidTr="00AD2748">
        <w:tc>
          <w:tcPr>
            <w:tcW w:w="3120" w:type="dxa"/>
          </w:tcPr>
          <w:p w14:paraId="4CDEE3AD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5811" w:type="dxa"/>
          </w:tcPr>
          <w:p w14:paraId="0296B3D1" w14:textId="7E74F8FB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A7D0342" w14:textId="58E415F7" w:rsidR="002708CE" w:rsidRPr="00AD2748" w:rsidRDefault="00773F1E" w:rsidP="00250244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AD2748">
              <w:rPr>
                <w:rFonts w:ascii="Arial" w:eastAsia="Times New Roman" w:hAnsi="Arial"/>
                <w:sz w:val="22"/>
                <w:szCs w:val="22"/>
              </w:rPr>
              <w:t>8</w:t>
            </w:r>
          </w:p>
        </w:tc>
      </w:tr>
      <w:tr w:rsidR="002708CE" w14:paraId="51093FE5" w14:textId="77777777" w:rsidTr="00AD2748">
        <w:trPr>
          <w:trHeight w:val="476"/>
        </w:trPr>
        <w:tc>
          <w:tcPr>
            <w:tcW w:w="3120" w:type="dxa"/>
          </w:tcPr>
          <w:p w14:paraId="7A75F515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5811" w:type="dxa"/>
          </w:tcPr>
          <w:p w14:paraId="1A48312D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E933947" w14:textId="25A08AFE" w:rsidR="002708CE" w:rsidRPr="00AD2748" w:rsidRDefault="009351F0" w:rsidP="00250244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 w:rsidRPr="00AD2748"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  <w:tr w:rsidR="002708CE" w14:paraId="66B07B15" w14:textId="77777777" w:rsidTr="00AD2748">
        <w:tc>
          <w:tcPr>
            <w:tcW w:w="3120" w:type="dxa"/>
          </w:tcPr>
          <w:p w14:paraId="6AE50BA1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5811" w:type="dxa"/>
          </w:tcPr>
          <w:p w14:paraId="6FFC1EB7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6333CCE" w14:textId="1B00F676" w:rsidR="002708CE" w:rsidRPr="00AD2748" w:rsidRDefault="009351F0" w:rsidP="00250244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 w:rsidRPr="00AD2748">
              <w:rPr>
                <w:rFonts w:ascii="Arial" w:eastAsia="Malgun Gothic" w:hAnsi="Arial"/>
                <w:sz w:val="22"/>
                <w:lang w:eastAsia="ko-KR"/>
              </w:rPr>
              <w:t>9</w:t>
            </w:r>
          </w:p>
        </w:tc>
      </w:tr>
      <w:tr w:rsidR="002708CE" w14:paraId="77AA7824" w14:textId="77777777" w:rsidTr="00AD2748">
        <w:tc>
          <w:tcPr>
            <w:tcW w:w="3120" w:type="dxa"/>
          </w:tcPr>
          <w:p w14:paraId="1B6EC313" w14:textId="77777777" w:rsidR="002708C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5811" w:type="dxa"/>
          </w:tcPr>
          <w:p w14:paraId="0FB5E107" w14:textId="77777777" w:rsidR="002708CE" w:rsidRPr="00AD2748" w:rsidRDefault="002708C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4F868BB5" w14:textId="77777777" w:rsidR="002708CE" w:rsidRPr="00AD2748" w:rsidRDefault="002708CE" w:rsidP="00250244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2708CE" w14:paraId="33A7B3C0" w14:textId="77777777" w:rsidTr="00AD2748">
        <w:tc>
          <w:tcPr>
            <w:tcW w:w="3120" w:type="dxa"/>
          </w:tcPr>
          <w:p w14:paraId="61CFF1AA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5811" w:type="dxa"/>
          </w:tcPr>
          <w:p w14:paraId="4C36755A" w14:textId="39C8588D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  <w:r w:rsidRPr="00AD2748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040DE94" w14:textId="63E926C7" w:rsidR="002708CE" w:rsidRPr="00AD2748" w:rsidRDefault="003D1FD1" w:rsidP="00250244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AD274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2-13,</w:t>
            </w:r>
            <w:r w:rsidR="00E64E20" w:rsidRPr="00AD274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Pr="00AD274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6-19</w:t>
            </w:r>
          </w:p>
        </w:tc>
      </w:tr>
      <w:tr w:rsidR="002708CE" w14:paraId="6B77637F" w14:textId="77777777" w:rsidTr="00AD2748">
        <w:tc>
          <w:tcPr>
            <w:tcW w:w="3120" w:type="dxa"/>
          </w:tcPr>
          <w:p w14:paraId="43A79A60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5811" w:type="dxa"/>
          </w:tcPr>
          <w:p w14:paraId="0FDA359C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1476841" w14:textId="44E6212B" w:rsidR="002708CE" w:rsidRPr="00AD2748" w:rsidRDefault="00A5271D" w:rsidP="00250244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AD2748">
              <w:rPr>
                <w:rFonts w:ascii="Arial" w:eastAsia="Times New Roman" w:hAnsi="Arial"/>
                <w:sz w:val="22"/>
              </w:rPr>
              <w:t>11-19</w:t>
            </w:r>
          </w:p>
        </w:tc>
      </w:tr>
      <w:tr w:rsidR="002708CE" w14:paraId="529E5653" w14:textId="77777777" w:rsidTr="00AD2748">
        <w:tc>
          <w:tcPr>
            <w:tcW w:w="3120" w:type="dxa"/>
          </w:tcPr>
          <w:p w14:paraId="5E30EFD4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5811" w:type="dxa"/>
          </w:tcPr>
          <w:p w14:paraId="166D790D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00C9A3D2" w14:textId="11857C6D" w:rsidR="002708CE" w:rsidRPr="00AD2748" w:rsidRDefault="00A5271D" w:rsidP="00250244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AD2748">
              <w:rPr>
                <w:rFonts w:ascii="Arial" w:eastAsia="Times New Roman" w:hAnsi="Arial"/>
                <w:sz w:val="22"/>
              </w:rPr>
              <w:t>11-19</w:t>
            </w:r>
          </w:p>
        </w:tc>
      </w:tr>
      <w:tr w:rsidR="002708CE" w14:paraId="03A96EBC" w14:textId="77777777" w:rsidTr="00AD2748">
        <w:tc>
          <w:tcPr>
            <w:tcW w:w="3120" w:type="dxa"/>
          </w:tcPr>
          <w:p w14:paraId="1F62A059" w14:textId="77777777" w:rsidR="002708CE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5811" w:type="dxa"/>
          </w:tcPr>
          <w:p w14:paraId="25AE2E61" w14:textId="77777777" w:rsidR="002708CE" w:rsidRPr="00AD2748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D2748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  <w:r w:rsidRPr="00AD2748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AD2748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263613FC" w14:textId="52BA07DD" w:rsidR="002708CE" w:rsidRPr="00AD2748" w:rsidRDefault="00AD2748" w:rsidP="00250244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AD2748">
              <w:rPr>
                <w:rFonts w:ascii="Arial" w:eastAsia="Times New Roman" w:hAnsi="Arial"/>
                <w:sz w:val="22"/>
              </w:rPr>
              <w:t>11-19</w:t>
            </w:r>
          </w:p>
        </w:tc>
      </w:tr>
    </w:tbl>
    <w:p w14:paraId="140A0B35" w14:textId="77777777" w:rsidR="002708CE" w:rsidRDefault="002708CE"/>
    <w:p w14:paraId="448807ED" w14:textId="451FEA0E" w:rsidR="00E83682" w:rsidRPr="00E83682" w:rsidRDefault="00E83682" w:rsidP="00E83682">
      <w:pPr>
        <w:rPr>
          <w:rFonts w:ascii="Arial" w:hAnsi="Arial" w:cs="Arial"/>
          <w:sz w:val="20"/>
          <w:szCs w:val="20"/>
        </w:rPr>
      </w:pPr>
      <w:r w:rsidRPr="00E83682">
        <w:rPr>
          <w:rFonts w:ascii="Arial" w:hAnsi="Arial" w:cs="Arial"/>
          <w:sz w:val="20"/>
          <w:szCs w:val="20"/>
        </w:rPr>
        <w:t>Developed from: Allison Tong, Peter Sainsbury, Jonathan Craig, Consolidated criteria for reporting qualitative research</w:t>
      </w:r>
      <w:r w:rsidRPr="00E83682">
        <w:rPr>
          <w:rFonts w:ascii="Arial" w:hAnsi="Arial" w:cs="Arial"/>
          <w:sz w:val="20"/>
          <w:szCs w:val="20"/>
        </w:rPr>
        <w:t xml:space="preserve"> </w:t>
      </w:r>
      <w:r w:rsidRPr="00E83682">
        <w:rPr>
          <w:rFonts w:ascii="Arial" w:hAnsi="Arial" w:cs="Arial"/>
          <w:sz w:val="20"/>
          <w:szCs w:val="20"/>
        </w:rPr>
        <w:t>(COREQ): a 32-item checklist for interviews and focus groups, International Journal for Quality in Health Care, Volume 19,</w:t>
      </w:r>
      <w:r w:rsidRPr="00E83682">
        <w:rPr>
          <w:rFonts w:ascii="Arial" w:hAnsi="Arial" w:cs="Arial"/>
          <w:sz w:val="20"/>
          <w:szCs w:val="20"/>
        </w:rPr>
        <w:t xml:space="preserve"> </w:t>
      </w:r>
      <w:r w:rsidRPr="00E83682">
        <w:rPr>
          <w:rFonts w:ascii="Arial" w:hAnsi="Arial" w:cs="Arial"/>
          <w:sz w:val="20"/>
          <w:szCs w:val="20"/>
        </w:rPr>
        <w:t xml:space="preserve">Issue 6, December 2007, Pages 349–357, </w:t>
      </w:r>
      <w:hyperlink r:id="rId5" w:history="1">
        <w:r w:rsidRPr="00E83682">
          <w:rPr>
            <w:rStyle w:val="Hyperlink"/>
            <w:rFonts w:ascii="Arial" w:hAnsi="Arial" w:cs="Arial"/>
            <w:sz w:val="20"/>
            <w:szCs w:val="20"/>
          </w:rPr>
          <w:t>https://doi.org/10.1093/intqhc/mzm042</w:t>
        </w:r>
      </w:hyperlink>
    </w:p>
    <w:p w14:paraId="0575EDF0" w14:textId="77777777" w:rsidR="00E83682" w:rsidRDefault="00E83682" w:rsidP="00E83682"/>
    <w:sectPr w:rsidR="00E836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2129618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CE"/>
    <w:rsid w:val="00084B19"/>
    <w:rsid w:val="00094E1E"/>
    <w:rsid w:val="000C2623"/>
    <w:rsid w:val="00141437"/>
    <w:rsid w:val="00162137"/>
    <w:rsid w:val="00170F80"/>
    <w:rsid w:val="00250244"/>
    <w:rsid w:val="002708CE"/>
    <w:rsid w:val="0038772D"/>
    <w:rsid w:val="003D1FD1"/>
    <w:rsid w:val="00455CCA"/>
    <w:rsid w:val="00497798"/>
    <w:rsid w:val="00547808"/>
    <w:rsid w:val="00585EC5"/>
    <w:rsid w:val="005B57EA"/>
    <w:rsid w:val="00684B31"/>
    <w:rsid w:val="00746E31"/>
    <w:rsid w:val="00773F1E"/>
    <w:rsid w:val="008629F5"/>
    <w:rsid w:val="009351F0"/>
    <w:rsid w:val="00952F61"/>
    <w:rsid w:val="00987D2B"/>
    <w:rsid w:val="00A5271D"/>
    <w:rsid w:val="00AD2748"/>
    <w:rsid w:val="00C02EBB"/>
    <w:rsid w:val="00C4202C"/>
    <w:rsid w:val="00C817A1"/>
    <w:rsid w:val="00CF344C"/>
    <w:rsid w:val="00D12415"/>
    <w:rsid w:val="00D60FAE"/>
    <w:rsid w:val="00D6756F"/>
    <w:rsid w:val="00D96FB7"/>
    <w:rsid w:val="00E64E20"/>
    <w:rsid w:val="00E83682"/>
    <w:rsid w:val="00F1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A16E2"/>
  <w15:docId w15:val="{41E6730E-A097-4FDB-A684-48CB8D1D1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8368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6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intqhc/mzm0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lessandra Giusti</cp:lastModifiedBy>
  <cp:revision>35</cp:revision>
  <cp:lastPrinted>2017-01-24T00:44:00Z</cp:lastPrinted>
  <dcterms:created xsi:type="dcterms:W3CDTF">2024-09-23T10:33:00Z</dcterms:created>
  <dcterms:modified xsi:type="dcterms:W3CDTF">2024-09-2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